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CDB" w:rsidRDefault="002E3E90">
      <w:pPr>
        <w:rPr>
          <w:b/>
          <w:lang w:val="en-US"/>
        </w:rPr>
      </w:pPr>
      <w:r w:rsidRPr="00E61701">
        <w:rPr>
          <w:b/>
          <w:lang w:val="en-US"/>
        </w:rPr>
        <w:t>Table</w:t>
      </w:r>
      <w:r w:rsidR="00271E17">
        <w:rPr>
          <w:b/>
          <w:lang w:val="en-US"/>
        </w:rPr>
        <w:t xml:space="preserve"> S</w:t>
      </w:r>
      <w:r w:rsidRPr="00E61701">
        <w:rPr>
          <w:b/>
          <w:lang w:val="en-US"/>
        </w:rPr>
        <w:t xml:space="preserve">1.  </w:t>
      </w:r>
      <w:proofErr w:type="gramStart"/>
      <w:r w:rsidRPr="00E61701">
        <w:rPr>
          <w:b/>
          <w:lang w:val="en-US"/>
        </w:rPr>
        <w:t>Evaluation of viral compartmentalization after collapsing identical sequences in each compartment.</w:t>
      </w:r>
      <w:proofErr w:type="gramEnd"/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"/>
        <w:gridCol w:w="1119"/>
        <w:gridCol w:w="438"/>
        <w:gridCol w:w="434"/>
        <w:gridCol w:w="562"/>
        <w:gridCol w:w="697"/>
        <w:gridCol w:w="930"/>
        <w:gridCol w:w="974"/>
        <w:gridCol w:w="1401"/>
        <w:gridCol w:w="663"/>
        <w:gridCol w:w="1349"/>
        <w:gridCol w:w="69"/>
      </w:tblGrid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</w:tr>
      <w:tr w:rsidR="00642F82" w:rsidRPr="00642F82" w:rsidTr="00A37611">
        <w:trPr>
          <w:gridAfter w:val="1"/>
          <w:wAfter w:w="279" w:type="dxa"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Analysi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of</w:t>
            </w:r>
            <w:proofErr w:type="spellEnd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F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latkin </w:t>
            </w: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Maddis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mmonds Association </w:t>
            </w:r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P-</w:t>
            </w: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  <w:proofErr w:type="spellEnd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P-</w:t>
            </w: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  <w:proofErr w:type="spellEnd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Migration events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AI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Bootstrap</w:t>
            </w:r>
            <w:proofErr w:type="spellEnd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20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614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89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1.000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429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660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1.000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335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934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158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0.02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0.989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764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20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885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0.010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&lt;0.00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0.984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159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0.021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941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1711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518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0.001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609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713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064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0921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752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34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25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518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58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196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744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471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463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288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54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48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597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2048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627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183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450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612</w:t>
            </w:r>
            <w:proofErr w:type="gramEnd"/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830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456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642F82" w:rsidRPr="00642F82" w:rsidTr="00A37611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b/>
                <w:bCs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644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637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2F82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F82" w:rsidRPr="00642F82" w:rsidRDefault="00642F82" w:rsidP="00642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42F82">
              <w:rPr>
                <w:rFonts w:ascii="Calibri" w:eastAsia="Times New Roman" w:hAnsi="Calibri" w:cs="Times New Roman"/>
                <w:color w:val="000000"/>
              </w:rPr>
              <w:t>0.477</w:t>
            </w:r>
            <w:proofErr w:type="gramEnd"/>
          </w:p>
        </w:tc>
      </w:tr>
      <w:tr w:rsidR="00A37611" w:rsidRPr="00A37611" w:rsidTr="00A37611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611" w:rsidRPr="00A37611" w:rsidRDefault="00A37611" w:rsidP="00A37611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A37611">
              <w:rPr>
                <w:rFonts w:ascii="Calibri" w:eastAsia="Times New Roman" w:hAnsi="Calibri" w:cs="Times New Roman"/>
                <w:lang w:val="en-US"/>
              </w:rPr>
              <w:t xml:space="preserve">* P values &lt; 0.05 (for Fst and SM) and bootstrap values &gt; 0.95 were considered statistically significant evidence of compartmentalization. </w:t>
            </w:r>
          </w:p>
        </w:tc>
      </w:tr>
      <w:tr w:rsidR="00A37611" w:rsidRPr="00A37611" w:rsidTr="00A37611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611" w:rsidRPr="00A37611" w:rsidRDefault="00A37611" w:rsidP="00A37611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A37611">
              <w:rPr>
                <w:rFonts w:ascii="Calibri" w:eastAsia="Times New Roman" w:hAnsi="Calibri" w:cs="Times New Roman"/>
                <w:lang w:val="en-US"/>
              </w:rPr>
              <w:t xml:space="preserve">P-values &lt;0.05 and bootstrap values &gt;0.95 are shown in bold and underlined. </w:t>
            </w:r>
          </w:p>
        </w:tc>
      </w:tr>
      <w:tr w:rsidR="00A37611" w:rsidRPr="00A37611" w:rsidTr="00A37611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611" w:rsidRPr="00A37611" w:rsidRDefault="00A37611" w:rsidP="00A37611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A37611">
              <w:rPr>
                <w:rFonts w:ascii="Calibri" w:eastAsia="Times New Roman" w:hAnsi="Calibri" w:cs="Times New Roman"/>
                <w:lang w:val="en-US"/>
              </w:rPr>
              <w:t>** Statistically significant evidence for compartmentalization after Bonferroni correction for multiple comparisons.</w:t>
            </w:r>
          </w:p>
        </w:tc>
      </w:tr>
      <w:tr w:rsidR="00A37611" w:rsidRPr="00A37611" w:rsidTr="00A37611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611" w:rsidRPr="00A37611" w:rsidRDefault="00A37611" w:rsidP="00A37611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A37611">
              <w:rPr>
                <w:rFonts w:ascii="Calibri" w:eastAsia="Times New Roman" w:hAnsi="Calibri" w:cs="Times New Roman"/>
                <w:lang w:val="en-US"/>
              </w:rPr>
              <w:t>⁰ The number of migration events between the different populations in each phylogenetic tree.</w:t>
            </w:r>
          </w:p>
        </w:tc>
      </w:tr>
      <w:tr w:rsidR="00A37611" w:rsidRPr="00A37611" w:rsidTr="00A37611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611" w:rsidRPr="00A37611" w:rsidRDefault="00A37611" w:rsidP="00A376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7611">
              <w:rPr>
                <w:rFonts w:ascii="Calibri" w:eastAsia="Times New Roman" w:hAnsi="Calibri" w:cs="Times New Roman"/>
                <w:color w:val="000000"/>
                <w:lang w:val="en-US"/>
              </w:rPr>
              <w:t>† AI: Association index. where 0 indicates maximum phylogenetic structure and 1 indicates panmixia.</w:t>
            </w:r>
          </w:p>
        </w:tc>
      </w:tr>
      <w:tr w:rsidR="00A37611" w:rsidRPr="00A37611" w:rsidTr="00A37611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611" w:rsidRPr="00A37611" w:rsidRDefault="00A37611" w:rsidP="00A376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611">
              <w:rPr>
                <w:rFonts w:ascii="Calibri" w:eastAsia="Times New Roman" w:hAnsi="Calibri" w:cs="Times New Roman"/>
                <w:color w:val="000000"/>
              </w:rPr>
              <w:t xml:space="preserve">N/A Not </w:t>
            </w:r>
            <w:proofErr w:type="spellStart"/>
            <w:r w:rsidRPr="00A37611">
              <w:rPr>
                <w:rFonts w:ascii="Calibri" w:eastAsia="Times New Roman" w:hAnsi="Calibri" w:cs="Times New Roman"/>
                <w:color w:val="000000"/>
              </w:rPr>
              <w:t>applicable</w:t>
            </w:r>
            <w:proofErr w:type="spellEnd"/>
          </w:p>
        </w:tc>
      </w:tr>
    </w:tbl>
    <w:p w:rsidR="002E3E90" w:rsidRDefault="002E3E90">
      <w:pPr>
        <w:rPr>
          <w:lang w:val="en-US"/>
        </w:rPr>
      </w:pPr>
      <w:bookmarkStart w:id="0" w:name="_GoBack"/>
      <w:bookmarkEnd w:id="0"/>
    </w:p>
    <w:p w:rsidR="00E61701" w:rsidRDefault="00E61701">
      <w:pPr>
        <w:rPr>
          <w:lang w:val="en-US"/>
        </w:rPr>
      </w:pPr>
    </w:p>
    <w:p w:rsidR="00E61701" w:rsidRDefault="00E61701">
      <w:pPr>
        <w:rPr>
          <w:lang w:val="en-US"/>
        </w:rPr>
      </w:pPr>
    </w:p>
    <w:p w:rsidR="00E61701" w:rsidRDefault="00E61701">
      <w:pPr>
        <w:rPr>
          <w:lang w:val="en-US"/>
        </w:rPr>
      </w:pPr>
    </w:p>
    <w:p w:rsidR="00E61701" w:rsidRDefault="00E61701">
      <w:pPr>
        <w:rPr>
          <w:lang w:val="en-US"/>
        </w:rPr>
      </w:pPr>
    </w:p>
    <w:p w:rsidR="00E61701" w:rsidRDefault="00E61701">
      <w:pPr>
        <w:rPr>
          <w:lang w:val="en-US"/>
        </w:rPr>
      </w:pPr>
    </w:p>
    <w:sectPr w:rsidR="00E61701" w:rsidSect="002E3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152"/>
    <w:rsid w:val="000B19CE"/>
    <w:rsid w:val="00271E17"/>
    <w:rsid w:val="00292C9D"/>
    <w:rsid w:val="002E3E90"/>
    <w:rsid w:val="003849EA"/>
    <w:rsid w:val="004266D5"/>
    <w:rsid w:val="00576598"/>
    <w:rsid w:val="00642F82"/>
    <w:rsid w:val="00970A70"/>
    <w:rsid w:val="00A37611"/>
    <w:rsid w:val="00CE5152"/>
    <w:rsid w:val="00E61701"/>
    <w:rsid w:val="00F6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mittskyddsinstitutet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Josefsson</dc:creator>
  <cp:lastModifiedBy>Lina Josefsson</cp:lastModifiedBy>
  <cp:revision>5</cp:revision>
  <dcterms:created xsi:type="dcterms:W3CDTF">2013-05-14T13:07:00Z</dcterms:created>
  <dcterms:modified xsi:type="dcterms:W3CDTF">2013-05-14T13:50:00Z</dcterms:modified>
</cp:coreProperties>
</file>